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AD5" w:rsidRPr="00476115" w:rsidRDefault="00437AD5" w:rsidP="00437AD5">
      <w:pPr>
        <w:adjustRightInd w:val="0"/>
        <w:snapToGrid w:val="0"/>
        <w:rPr>
          <w:rFonts w:ascii="Times New Roman" w:hAnsi="Times New Roman" w:cs="Times New Roman"/>
          <w:szCs w:val="24"/>
        </w:rPr>
      </w:pPr>
      <w:bookmarkStart w:id="0" w:name="_GoBack"/>
      <w:r>
        <w:rPr>
          <w:rFonts w:ascii="Times New Roman" w:hAnsi="Times New Roman" w:cs="Times New Roman"/>
          <w:b/>
          <w:szCs w:val="24"/>
        </w:rPr>
        <w:t>S1 Tabl</w:t>
      </w:r>
      <w:r w:rsidRPr="00485D5B">
        <w:rPr>
          <w:rFonts w:ascii="Times New Roman" w:hAnsi="Times New Roman" w:cs="Times New Roman"/>
          <w:b/>
          <w:szCs w:val="24"/>
        </w:rPr>
        <w:t>e</w:t>
      </w:r>
      <w:bookmarkEnd w:id="0"/>
      <w:r w:rsidRPr="00485D5B">
        <w:rPr>
          <w:rFonts w:ascii="Times New Roman" w:hAnsi="Times New Roman" w:cs="Times New Roman"/>
          <w:b/>
          <w:szCs w:val="24"/>
        </w:rPr>
        <w:t>.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485D5B">
        <w:rPr>
          <w:rFonts w:ascii="Times New Roman" w:hAnsi="Times New Roman" w:cs="Times New Roman"/>
          <w:b/>
          <w:szCs w:val="24"/>
        </w:rPr>
        <w:t>Variables and scoring strategy of successful aging.</w:t>
      </w:r>
    </w:p>
    <w:tbl>
      <w:tblPr>
        <w:tblW w:w="4972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4"/>
        <w:gridCol w:w="3828"/>
        <w:gridCol w:w="6351"/>
        <w:gridCol w:w="2015"/>
        <w:gridCol w:w="1274"/>
      </w:tblGrid>
      <w:tr w:rsidR="00437AD5" w:rsidRPr="00441217" w:rsidTr="004407A4">
        <w:trPr>
          <w:trHeight w:val="1056"/>
        </w:trPr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omains of 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 xml:space="preserve">successful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ing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0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ring criteria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ypes of</w:t>
            </w:r>
          </w:p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nge</w:t>
            </w:r>
          </w:p>
        </w:tc>
      </w:tr>
      <w:tr w:rsidR="00437AD5" w:rsidRPr="00441217" w:rsidTr="004407A4">
        <w:trPr>
          <w:trHeight w:val="1068"/>
        </w:trPr>
        <w:tc>
          <w:tcPr>
            <w:tcW w:w="6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ological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mber of chronic diseases</w:t>
            </w:r>
          </w:p>
        </w:tc>
        <w:tc>
          <w:tcPr>
            <w:tcW w:w="2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, diabetes mellitus, stroke, heart disease, chronic obstructive pulmonary disease, osteoporosis, osteoarthritis and Parkinsonism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8</w:t>
            </w:r>
          </w:p>
        </w:tc>
      </w:tr>
      <w:tr w:rsidR="00437AD5" w:rsidRPr="00441217" w:rsidTr="004407A4">
        <w:trPr>
          <w:trHeight w:val="744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ivit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ies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daily living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B57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ating, transferring from bed to chair, personal hygiene, using the toilet, bathing, walking on surface level, </w:t>
            </w:r>
            <w:r w:rsidRPr="005B61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k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5B61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tairs</w:t>
            </w:r>
            <w:r w:rsidRPr="003B575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dressing, continenc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100</w:t>
            </w:r>
          </w:p>
        </w:tc>
      </w:tr>
      <w:tr w:rsidR="00437AD5" w:rsidRPr="00441217" w:rsidTr="004407A4">
        <w:trPr>
          <w:trHeight w:val="996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trumental activities of daily living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p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d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housework, hand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inances, prepa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ood, hand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heir own transportation, us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elephone, do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aundry, and manag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g</w:t>
            </w:r>
            <w:r w:rsidRPr="00E10F0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edication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8</w:t>
            </w:r>
          </w:p>
        </w:tc>
      </w:tr>
      <w:tr w:rsidR="00437AD5" w:rsidRPr="00441217" w:rsidTr="004407A4">
        <w:trPr>
          <w:trHeight w:val="708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it speed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average gait speed (seconds) of walking twice for 2.4 m at normal pac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</w:tr>
      <w:tr w:rsidR="00437AD5" w:rsidRPr="00441217" w:rsidTr="004407A4">
        <w:trPr>
          <w:trHeight w:val="732"/>
        </w:trPr>
        <w:tc>
          <w:tcPr>
            <w:tcW w:w="6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ychological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gnitive function (MoCA-T)</w:t>
            </w:r>
          </w:p>
        </w:tc>
        <w:tc>
          <w:tcPr>
            <w:tcW w:w="2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suospatial/executive, naming, memory, attention, language, abstraction, delayed recall, orientation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tinuous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30</w:t>
            </w:r>
          </w:p>
        </w:tc>
      </w:tr>
      <w:tr w:rsidR="00437AD5" w:rsidRPr="00441217" w:rsidTr="004407A4">
        <w:trPr>
          <w:trHeight w:val="1128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pressive symptoms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Default="00437AD5" w:rsidP="004407A4">
            <w:pPr>
              <w:widowControl/>
              <w:ind w:left="266" w:hangingChars="111" w:hanging="26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: At least one of the following three factors: self-reported diagnosis, use of anti-depressive agents, or CES-D score≥ 16;</w:t>
            </w:r>
          </w:p>
          <w:p w:rsidR="00437AD5" w:rsidRPr="00441217" w:rsidRDefault="00437AD5" w:rsidP="004407A4">
            <w:pPr>
              <w:widowControl/>
              <w:ind w:left="266" w:hangingChars="111" w:hanging="26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: None of above factor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</w:t>
            </w:r>
          </w:p>
        </w:tc>
      </w:tr>
      <w:tr w:rsidR="00437AD5" w:rsidRPr="00441217" w:rsidTr="004407A4">
        <w:trPr>
          <w:trHeight w:val="360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f-rated health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 Excellent; 2. Good; 3. Fair; 4. Poor; 5. Very po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5</w:t>
            </w:r>
          </w:p>
        </w:tc>
      </w:tr>
      <w:tr w:rsidR="00437AD5" w:rsidRPr="00441217" w:rsidTr="004407A4">
        <w:trPr>
          <w:trHeight w:val="708"/>
        </w:trPr>
        <w:tc>
          <w:tcPr>
            <w:tcW w:w="602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lf-rated health compared with people of the same age</w:t>
            </w:r>
          </w:p>
        </w:tc>
        <w:tc>
          <w:tcPr>
            <w:tcW w:w="2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 Excellent; 2. Good; 3. Fair; 4. Poor; 5. Very po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5</w:t>
            </w:r>
          </w:p>
        </w:tc>
      </w:tr>
      <w:tr w:rsidR="00437AD5" w:rsidRPr="00441217" w:rsidTr="004407A4">
        <w:trPr>
          <w:trHeight w:val="708"/>
        </w:trPr>
        <w:tc>
          <w:tcPr>
            <w:tcW w:w="602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74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5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1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437AD5" w:rsidRPr="00441217" w:rsidTr="004407A4">
        <w:trPr>
          <w:trHeight w:val="2316"/>
        </w:trPr>
        <w:tc>
          <w:tcPr>
            <w:tcW w:w="60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 xml:space="preserve">Sociological and 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economic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quency of social activity</w:t>
            </w:r>
          </w:p>
        </w:tc>
        <w:tc>
          <w:tcPr>
            <w:tcW w:w="2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 Never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1. Several times per year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2. Less than once per month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3. Two or three times per month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4. Once per week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5. Two or three times per week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6. Everyday or almost everyday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6</w:t>
            </w:r>
          </w:p>
        </w:tc>
      </w:tr>
      <w:tr w:rsidR="00437AD5" w:rsidRPr="00441217" w:rsidTr="004407A4">
        <w:trPr>
          <w:trHeight w:val="2328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quency of leisure activity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 Never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1. Several times per year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2. Less than once per month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3. Two or three times per month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4. Once per week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5. Two or three times per week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6. Everyday or almost everyda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-6</w:t>
            </w:r>
          </w:p>
        </w:tc>
      </w:tr>
      <w:tr w:rsidR="00437AD5" w:rsidRPr="00441217" w:rsidTr="004407A4">
        <w:trPr>
          <w:trHeight w:val="1620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mily support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37AD5" w:rsidRDefault="00437AD5" w:rsidP="004407A4">
            <w:pPr>
              <w:widowControl/>
              <w:ind w:left="266" w:hangingChars="111" w:hanging="26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: Lived with spouse, children, grand-children or relatives; lived alone or live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 a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ursing home with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f</w:t>
            </w:r>
            <w:r w:rsidRPr="00894F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quency of visits from family and friends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≥ once per week </w:t>
            </w:r>
          </w:p>
          <w:p w:rsidR="00437AD5" w:rsidRPr="00441217" w:rsidRDefault="00437AD5" w:rsidP="004407A4">
            <w:pPr>
              <w:widowControl/>
              <w:ind w:left="266" w:hangingChars="111" w:hanging="266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: Lived alone or live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 a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nursing home with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f</w:t>
            </w:r>
            <w:r w:rsidRPr="00894F4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quency of visits from family and friends</w:t>
            </w: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&lt;once per week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min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, 1</w:t>
            </w:r>
          </w:p>
        </w:tc>
      </w:tr>
      <w:tr w:rsidR="00437AD5" w:rsidRPr="00441217" w:rsidTr="004407A4">
        <w:trPr>
          <w:trHeight w:val="1392"/>
        </w:trPr>
        <w:tc>
          <w:tcPr>
            <w:tcW w:w="60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nual disposable income</w:t>
            </w:r>
          </w:p>
        </w:tc>
        <w:tc>
          <w:tcPr>
            <w:tcW w:w="20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 &lt; $10,000 USD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2. $10,000~26,666 USD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3. $26,666~33,333 USD</w:t>
            </w:r>
            <w:proofErr w:type="gramStart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;</w:t>
            </w:r>
            <w:proofErr w:type="gramEnd"/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4. &gt; $33,333 USD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din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37AD5" w:rsidRPr="00441217" w:rsidRDefault="00437AD5" w:rsidP="004407A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4121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-4</w:t>
            </w:r>
          </w:p>
        </w:tc>
      </w:tr>
    </w:tbl>
    <w:p w:rsidR="00437AD5" w:rsidRPr="004A326A" w:rsidRDefault="00437AD5" w:rsidP="00437AD5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FE47DB">
        <w:rPr>
          <w:rFonts w:ascii="Times New Roman" w:hAnsi="Times New Roman" w:cs="Times New Roman"/>
        </w:rPr>
        <w:t>Abbreviations: MoCA-T, Montreal Cognitive Assessment-Taiwanese version; CES-D, Center for Epidemiologic Studies Dep</w:t>
      </w:r>
      <w:r>
        <w:rPr>
          <w:rFonts w:ascii="Times New Roman" w:hAnsi="Times New Roman" w:cs="Times New Roman"/>
        </w:rPr>
        <w:t>ression; USD, United States dollar.</w:t>
      </w:r>
    </w:p>
    <w:p w:rsidR="00437AD5" w:rsidRPr="00485D5B" w:rsidRDefault="00437AD5" w:rsidP="00437AD5"/>
    <w:p w:rsidR="000E4BA0" w:rsidRPr="00437AD5" w:rsidRDefault="000E4BA0"/>
    <w:sectPr w:rsidR="000E4BA0" w:rsidRPr="00437AD5" w:rsidSect="00980F65">
      <w:footerReference w:type="default" r:id="rId4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73C0" w:rsidRPr="007A23D7" w:rsidRDefault="00437AD5" w:rsidP="00F4132C">
    <w:pPr>
      <w:pStyle w:val="a5"/>
      <w:jc w:val="center"/>
    </w:pPr>
  </w:p>
  <w:p w:rsidR="000173C0" w:rsidRDefault="00437AD5">
    <w:pPr>
      <w:pStyle w:val="a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AD5"/>
    <w:rsid w:val="00050010"/>
    <w:rsid w:val="000E4BA0"/>
    <w:rsid w:val="00437AD5"/>
    <w:rsid w:val="00901B24"/>
    <w:rsid w:val="00C41F56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A1105E-9437-4EC0-A098-93544053D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AD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圖片"/>
    <w:basedOn w:val="a"/>
    <w:link w:val="a4"/>
    <w:qFormat/>
    <w:rsid w:val="00901B24"/>
    <w:pPr>
      <w:adjustRightInd w:val="0"/>
      <w:snapToGrid w:val="0"/>
      <w:spacing w:line="480" w:lineRule="auto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character" w:customStyle="1" w:styleId="a4">
    <w:name w:val="圖片 字元"/>
    <w:basedOn w:val="a0"/>
    <w:link w:val="a3"/>
    <w:rsid w:val="00901B24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a5">
    <w:name w:val="footer"/>
    <w:basedOn w:val="a"/>
    <w:link w:val="a6"/>
    <w:uiPriority w:val="99"/>
    <w:unhideWhenUsed/>
    <w:rsid w:val="00437AD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37AD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suan723@gmail.com</dc:creator>
  <cp:keywords/>
  <dc:description/>
  <cp:lastModifiedBy>yihsuan723@gmail.com</cp:lastModifiedBy>
  <cp:revision>1</cp:revision>
  <dcterms:created xsi:type="dcterms:W3CDTF">2021-06-02T07:02:00Z</dcterms:created>
  <dcterms:modified xsi:type="dcterms:W3CDTF">2021-06-02T07:02:00Z</dcterms:modified>
</cp:coreProperties>
</file>